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8301355"/>
            <wp:effectExtent l="0" t="0" r="10160" b="444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830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514985</wp:posOffset>
                </wp:positionH>
                <wp:positionV relativeFrom="paragraph">
                  <wp:posOffset>246380</wp:posOffset>
                </wp:positionV>
                <wp:extent cx="2344420" cy="440055"/>
                <wp:effectExtent l="0" t="0" r="5080" b="444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62940" y="1183005"/>
                          <a:ext cx="2344420" cy="440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Supplementary Figur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S1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0.55pt;margin-top:19.4pt;height:34.65pt;width:184.6pt;z-index:251662336;mso-width-relative:page;mso-height-relative:page;" fillcolor="#FFFFFF [3201]" filled="t" stroked="f" coordsize="21600,21600" o:gfxdata="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dv5ojVAAAA&#10;CgEAAA8AAAAAAAAAAQAgAAAAIgAAAGRycy9kb3ducmV2LnhtbFBLAQIUABQAAAAIAIdO4kDXuVuf&#10;WQIAAJoEAAAOAAAAAAAAAAEAIAAAACQ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Supplementary Figure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S1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39900</wp:posOffset>
                </wp:positionH>
                <wp:positionV relativeFrom="paragraph">
                  <wp:posOffset>-424180</wp:posOffset>
                </wp:positionV>
                <wp:extent cx="2922270" cy="457200"/>
                <wp:effectExtent l="0" t="0" r="1143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332355" y="388620"/>
                          <a:ext cx="292227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32"/>
                                <w:szCs w:val="32"/>
                                <w:lang w:val="en-US" w:eastAsia="zh-CN"/>
                                <w14:textOutline w14:w="9525"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32"/>
                                <w:szCs w:val="32"/>
                                <w:lang w:val="en-US" w:eastAsia="zh-CN"/>
                                <w14:textOutline w14:w="9525">
                                  <w14:round/>
                                </w14:textOutline>
                              </w:rPr>
                              <w:t>Supplementary Mate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7pt;margin-top:-33.4pt;height:36pt;width:230.1pt;z-index:251661312;mso-width-relative:page;mso-height-relative:page;" fillcolor="#FFFFFF [3201]" filled="t" stroked="f" coordsize="21600,21600" o:gfxdata="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L9wzvjVAAAA&#10;CQEAAA8AAAAAAAAAAQAgAAAAIgAAAGRycy9kb3ducmV2LnhtbFBLAQIUABQAAAAIAIdO4kDyyZF6&#10;WQIAAJoEAAAOAAAAAAAAAAEAIAAAACQ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32"/>
                          <w:szCs w:val="32"/>
                          <w:lang w:val="en-US" w:eastAsia="zh-CN"/>
                          <w14:textOutline w14:w="9525">
                            <w14:round/>
                          </w14:textOutline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32"/>
                          <w:szCs w:val="32"/>
                          <w:lang w:val="en-US" w:eastAsia="zh-CN"/>
                          <w14:textOutline w14:w="9525">
                            <w14:round/>
                          </w14:textOutline>
                        </w:rPr>
                        <w:t>Supplementary Materi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8280</wp:posOffset>
                </wp:positionH>
                <wp:positionV relativeFrom="paragraph">
                  <wp:posOffset>7826375</wp:posOffset>
                </wp:positionV>
                <wp:extent cx="5279390" cy="1678305"/>
                <wp:effectExtent l="4445" t="4445" r="12065" b="635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351280" y="8740775"/>
                          <a:ext cx="5279390" cy="1678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Supplementary Figur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S1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Results of the univariate Cox regression analysi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.4pt;margin-top:616.25pt;height:132.15pt;width:415.7pt;z-index:251659264;mso-width-relative:page;mso-height-relative:page;" fillcolor="#FFFFFF [3201]" filled="t" stroked="t" coordsize="21600,21600" o:gfxdata="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Kgqgf2gAAAAwBAAAPAAAAAAAAAAEAIAAAACIAAABkcnMvZG93bnJldi54bWxQSwECFAAU&#10;AAAACACHTuJABh0lv2ECAADFBAAADgAAAAAAAAABACAAAAApAQAAZHJzL2Uyb0RvYy54bWxQSwUG&#10;AAAAAAYABgBZAQAA/A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Supplementary Figure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 S1.</w:t>
                      </w: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Results of the univariate Cox regression analysis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lang w:val="en-US" w:eastAsia="zh-CN"/>
        </w:rPr>
        <w:t>\</w:t>
      </w:r>
    </w:p>
    <w:p>
      <w:pPr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492760</wp:posOffset>
                </wp:positionH>
                <wp:positionV relativeFrom="paragraph">
                  <wp:posOffset>-255905</wp:posOffset>
                </wp:positionV>
                <wp:extent cx="2344420" cy="440055"/>
                <wp:effectExtent l="0" t="0" r="5080" b="444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440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Supplementary Figur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S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8.8pt;margin-top:-20.15pt;height:34.65pt;width:184.6pt;z-index:251663360;mso-width-relative:page;mso-height-relative:page;" fillcolor="#FFFFFF [3201]" filled="t" stroked="f" coordsize="21600,21600" o:gfxdata="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3MrGr9UAAAAKAQAADwAAAAAA&#10;AAABACAAAAAiAAAAZHJzL2Rvd25yZXYueG1sUEsBAhQAFAAAAAgAh07iQE3vlGtPAgAAjw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Supplementary Figure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S2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255</wp:posOffset>
                </wp:positionH>
                <wp:positionV relativeFrom="paragraph">
                  <wp:posOffset>4218305</wp:posOffset>
                </wp:positionV>
                <wp:extent cx="5528310" cy="2535555"/>
                <wp:effectExtent l="0" t="0" r="8890" b="444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44575" y="4515485"/>
                          <a:ext cx="5528310" cy="2535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Supplementary Figur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S2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KM survival analysis of the prognostic genes from GSE72094.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65pt;margin-top:332.15pt;height:199.65pt;width:435.3pt;z-index:251660288;mso-width-relative:page;mso-height-relative:page;" fillcolor="#FFFFFF [3201]" filled="t" stroked="f" coordsize="21600,21600" o:gfxdata="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C9I0ANQAAAAK&#10;AQAADwAAAAAAAAABACAAAAAiAAAAZHJzL2Rvd25yZXYueG1sUEsBAhQAFAAAAAgAh07iQFnUoypZ&#10;AgAAnAQAAA4AAAAAAAAAAQAgAAAAIwEAAGRycy9lMm9Eb2MueG1sUEsFBgAAAAAGAAYAWQEAAO4F&#10;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Supplementary Figure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 S2.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KM survival analysis of the prognostic genes from GSE72094.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  <w:p>
                      <w:pP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lang w:val="en-US" w:eastAsia="zh-CN"/>
        </w:rPr>
        <w:drawing>
          <wp:inline distT="0" distB="0" distL="114300" distR="114300">
            <wp:extent cx="6053455" cy="3782060"/>
            <wp:effectExtent l="0" t="0" r="4445" b="2540"/>
            <wp:docPr id="3" name="图片 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3455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488315</wp:posOffset>
                </wp:positionH>
                <wp:positionV relativeFrom="paragraph">
                  <wp:posOffset>-402590</wp:posOffset>
                </wp:positionV>
                <wp:extent cx="2344420" cy="440055"/>
                <wp:effectExtent l="0" t="0" r="5080" b="444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440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Supplementary Figur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S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8.45pt;margin-top:-31.7pt;height:34.65pt;width:184.6pt;z-index:251664384;mso-width-relative:page;mso-height-relative:page;" fillcolor="#FFFFFF [3201]" filled="t" stroked="f" coordsize="21600,21600" o:gfxdata="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bqR7+dYAAAAJAQAADwAAAAAA&#10;AAABACAAAAAiAAAAZHJzL2Rvd25yZXYueG1sUEsBAhQAFAAAAAgAh07iQMgE8IJOAgAAkQQAAA4A&#10;AAAAAAAAAQAgAAAAJQ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Supplementary Figure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S3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/>
          <w:lang w:val="en-US" w:eastAsia="zh-CN"/>
        </w:rPr>
        <w:drawing>
          <wp:inline distT="0" distB="0" distL="114300" distR="114300">
            <wp:extent cx="5271135" cy="4380865"/>
            <wp:effectExtent l="0" t="0" r="12065" b="635"/>
            <wp:docPr id="5" name="图片 5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KM survival analysis of the immune-related function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Consistent with the training cohort, BIRC5, PDGFB, PLK1, and ANGPTL4 were identified as the risk genes, while IL7R, LIFR, SCARF1, SHC3, C6, and FLI1 were confirmed as protective ones. 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479425</wp:posOffset>
                </wp:positionH>
                <wp:positionV relativeFrom="paragraph">
                  <wp:posOffset>-287020</wp:posOffset>
                </wp:positionV>
                <wp:extent cx="2344420" cy="440055"/>
                <wp:effectExtent l="0" t="0" r="5080" b="444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4420" cy="440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Supplementary Figur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S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7.75pt;margin-top:-22.6pt;height:34.65pt;width:184.6pt;z-index:251665408;mso-width-relative:page;mso-height-relative:page;" fillcolor="#FFFFFF [3201]" filled="t" stroked="f" coordsize="21600,21600" o:gfxdata="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1HEZGNYAAAAKAQAADwAAAAAA&#10;AAABACAAAAAiAAAAZHJzL2Rvd25yZXYueG1sUEsBAhQAFAAAAAgAh07iQJ1GO7lOAgAAkQQAAA4A&#10;AAAAAAAAAQAgAAAAJQ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Supplementary Figure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S4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7960" cy="3514090"/>
            <wp:effectExtent l="0" t="0" r="2540" b="3810"/>
            <wp:docPr id="6" name="图片 6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4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instrText xml:space="preserve"> HYPERLINK "javascript:;" </w:instrTex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separate"/>
      </w:r>
      <w:r>
        <w:rPr>
          <w:rStyle w:val="4"/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u w:val="none"/>
          <w:lang w:val="en-US"/>
        </w:rPr>
        <w:t>Immunophenotypin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based on patients from high-and-low risk groups. 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4MGI4NjcwODIzMzUxZTg3ZjRkOGRhM2M0MGVhMjEifQ=="/>
  </w:docVars>
  <w:rsids>
    <w:rsidRoot w:val="00000000"/>
    <w:rsid w:val="26845669"/>
    <w:rsid w:val="6B44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5">
    <w:name w:val="MDPI_6.2_BackMatter"/>
    <w:basedOn w:val="1"/>
    <w:qFormat/>
    <w:uiPriority w:val="0"/>
    <w:pPr>
      <w:widowControl/>
      <w:adjustRightInd w:val="0"/>
      <w:snapToGrid w:val="0"/>
      <w:spacing w:before="100" w:beforeAutospacing="1" w:after="120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</Words>
  <Characters>278</Characters>
  <Lines>0</Lines>
  <Paragraphs>0</Paragraphs>
  <TotalTime>1</TotalTime>
  <ScaleCrop>false</ScaleCrop>
  <LinksUpToDate>false</LinksUpToDate>
  <CharactersWithSpaces>32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2:28:00Z</dcterms:created>
  <dc:creator>ZZD</dc:creator>
  <cp:lastModifiedBy>ZZD</cp:lastModifiedBy>
  <dcterms:modified xsi:type="dcterms:W3CDTF">2023-04-17T12:1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441082D9D914F6DBDA193F43CD2DC73_12</vt:lpwstr>
  </property>
</Properties>
</file>